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3F0E84" w14:textId="7D973A99" w:rsidR="006139BE" w:rsidRDefault="004D0A49" w:rsidP="006139B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</w:t>
      </w:r>
      <w:r w:rsidR="006139BE">
        <w:rPr>
          <w:rFonts w:ascii="Times New Roman" w:hAnsi="Times New Roman" w:cs="Times New Roman"/>
        </w:rPr>
        <w:t>Table 1</w:t>
      </w:r>
    </w:p>
    <w:p w14:paraId="1D1CC0DC" w14:textId="17BEA093" w:rsidR="006139BE" w:rsidRDefault="002A7616" w:rsidP="006139B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linician-Reported </w:t>
      </w:r>
      <w:r w:rsidR="006139BE">
        <w:rPr>
          <w:rFonts w:ascii="Times New Roman" w:hAnsi="Times New Roman" w:cs="Times New Roman"/>
        </w:rPr>
        <w:t xml:space="preserve">Percentage of Client Population by </w:t>
      </w:r>
      <w:r w:rsidR="00C451C1">
        <w:rPr>
          <w:rFonts w:ascii="Times New Roman" w:hAnsi="Times New Roman" w:cs="Times New Roman"/>
        </w:rPr>
        <w:t>Group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21"/>
        <w:gridCol w:w="1215"/>
        <w:gridCol w:w="1213"/>
        <w:gridCol w:w="1211"/>
      </w:tblGrid>
      <w:tr w:rsidR="00E5234C" w14:paraId="7B9ED413" w14:textId="7C3AEF62" w:rsidTr="00E5234C">
        <w:tc>
          <w:tcPr>
            <w:tcW w:w="3056" w:type="pct"/>
            <w:tcBorders>
              <w:top w:val="single" w:sz="4" w:space="0" w:color="auto"/>
              <w:bottom w:val="single" w:sz="4" w:space="0" w:color="auto"/>
            </w:tcBorders>
          </w:tcPr>
          <w:p w14:paraId="731F88C4" w14:textId="77777777" w:rsidR="00E5234C" w:rsidRPr="00E15BF8" w:rsidRDefault="00E5234C" w:rsidP="00D17C8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</w:tcPr>
          <w:p w14:paraId="66B65319" w14:textId="5368FDA7" w:rsidR="00E5234C" w:rsidRPr="003D5079" w:rsidRDefault="00E5234C" w:rsidP="00D17C8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</w:tcPr>
          <w:p w14:paraId="0CC39CB5" w14:textId="089D25A0" w:rsidR="00E5234C" w:rsidRPr="00D7707C" w:rsidRDefault="00E5234C" w:rsidP="00D17C8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D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</w:tcPr>
          <w:p w14:paraId="7BFE7D41" w14:textId="42A9E802" w:rsidR="00E5234C" w:rsidRPr="00E5234C" w:rsidRDefault="00E5234C" w:rsidP="00D17C8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nge</w:t>
            </w:r>
          </w:p>
        </w:tc>
      </w:tr>
      <w:tr w:rsidR="00E5234C" w14:paraId="64EFAA85" w14:textId="6D183427" w:rsidTr="00E5234C">
        <w:tc>
          <w:tcPr>
            <w:tcW w:w="3056" w:type="pct"/>
            <w:tcBorders>
              <w:top w:val="single" w:sz="4" w:space="0" w:color="auto"/>
            </w:tcBorders>
          </w:tcPr>
          <w:p w14:paraId="173ACF9F" w14:textId="77DC63C0" w:rsidR="00E5234C" w:rsidRPr="00E15BF8" w:rsidRDefault="00E5234C" w:rsidP="00D17C8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5BF8">
              <w:rPr>
                <w:rFonts w:ascii="Times New Roman" w:hAnsi="Times New Roman" w:cs="Times New Roman"/>
              </w:rPr>
              <w:t>Race/ethnicity</w:t>
            </w:r>
          </w:p>
        </w:tc>
        <w:tc>
          <w:tcPr>
            <w:tcW w:w="649" w:type="pct"/>
            <w:tcBorders>
              <w:top w:val="single" w:sz="4" w:space="0" w:color="auto"/>
            </w:tcBorders>
          </w:tcPr>
          <w:p w14:paraId="7CEE819F" w14:textId="77777777" w:rsidR="00E5234C" w:rsidRDefault="00E5234C" w:rsidP="00D17C8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pct"/>
            <w:tcBorders>
              <w:top w:val="single" w:sz="4" w:space="0" w:color="auto"/>
            </w:tcBorders>
          </w:tcPr>
          <w:p w14:paraId="347E792B" w14:textId="77777777" w:rsidR="00E5234C" w:rsidRDefault="00E5234C" w:rsidP="00D17C8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7" w:type="pct"/>
            <w:tcBorders>
              <w:top w:val="single" w:sz="4" w:space="0" w:color="auto"/>
            </w:tcBorders>
          </w:tcPr>
          <w:p w14:paraId="54959AA7" w14:textId="77777777" w:rsidR="00E5234C" w:rsidRDefault="00E5234C" w:rsidP="00D17C8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234C" w14:paraId="03DB1FD3" w14:textId="0A5AD475" w:rsidTr="00E5234C">
        <w:tc>
          <w:tcPr>
            <w:tcW w:w="3056" w:type="pct"/>
          </w:tcPr>
          <w:p w14:paraId="596D9099" w14:textId="34F03E67" w:rsidR="00E5234C" w:rsidRPr="00E15BF8" w:rsidRDefault="00E5234C" w:rsidP="005C0212">
            <w:pPr>
              <w:spacing w:line="480" w:lineRule="auto"/>
              <w:ind w:left="338"/>
              <w:rPr>
                <w:rFonts w:ascii="Times New Roman" w:hAnsi="Times New Roman" w:cs="Times New Roman"/>
              </w:rPr>
            </w:pPr>
            <w:r w:rsidRPr="00E15BF8">
              <w:rPr>
                <w:rFonts w:ascii="Times New Roman" w:hAnsi="Times New Roman" w:cs="Times New Roman"/>
              </w:rPr>
              <w:t>Black and African American</w:t>
            </w:r>
          </w:p>
        </w:tc>
        <w:tc>
          <w:tcPr>
            <w:tcW w:w="649" w:type="pct"/>
          </w:tcPr>
          <w:p w14:paraId="535520E0" w14:textId="28B4DB9C" w:rsidR="00E5234C" w:rsidRDefault="00E5234C" w:rsidP="00D17C8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43</w:t>
            </w:r>
          </w:p>
        </w:tc>
        <w:tc>
          <w:tcPr>
            <w:tcW w:w="648" w:type="pct"/>
          </w:tcPr>
          <w:p w14:paraId="2AF62B46" w14:textId="509987A7" w:rsidR="00E5234C" w:rsidRDefault="00E5234C" w:rsidP="00D17C8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26</w:t>
            </w:r>
          </w:p>
        </w:tc>
        <w:tc>
          <w:tcPr>
            <w:tcW w:w="647" w:type="pct"/>
          </w:tcPr>
          <w:p w14:paraId="59955389" w14:textId="658005DB" w:rsidR="00E5234C" w:rsidRDefault="00667931" w:rsidP="00D17C8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100</w:t>
            </w:r>
          </w:p>
        </w:tc>
      </w:tr>
      <w:tr w:rsidR="00E5234C" w14:paraId="30D2F226" w14:textId="50B2901A" w:rsidTr="00E5234C">
        <w:tc>
          <w:tcPr>
            <w:tcW w:w="3056" w:type="pct"/>
          </w:tcPr>
          <w:p w14:paraId="08608B17" w14:textId="0A3DB735" w:rsidR="00E5234C" w:rsidRPr="00E15BF8" w:rsidRDefault="00E5234C" w:rsidP="005C0212">
            <w:pPr>
              <w:spacing w:line="480" w:lineRule="auto"/>
              <w:ind w:left="338"/>
              <w:rPr>
                <w:rFonts w:ascii="Times New Roman" w:hAnsi="Times New Roman" w:cs="Times New Roman"/>
              </w:rPr>
            </w:pPr>
            <w:r w:rsidRPr="00E15BF8">
              <w:rPr>
                <w:rFonts w:ascii="Times New Roman" w:hAnsi="Times New Roman" w:cs="Times New Roman"/>
              </w:rPr>
              <w:t>Asian/Pacific Islander</w:t>
            </w:r>
          </w:p>
        </w:tc>
        <w:tc>
          <w:tcPr>
            <w:tcW w:w="649" w:type="pct"/>
          </w:tcPr>
          <w:p w14:paraId="6786936F" w14:textId="28B21802" w:rsidR="00E5234C" w:rsidRDefault="00E5234C" w:rsidP="00D17C8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2</w:t>
            </w:r>
          </w:p>
        </w:tc>
        <w:tc>
          <w:tcPr>
            <w:tcW w:w="648" w:type="pct"/>
          </w:tcPr>
          <w:p w14:paraId="76F88CF1" w14:textId="78908583" w:rsidR="00E5234C" w:rsidRDefault="00E5234C" w:rsidP="00D17C8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80</w:t>
            </w:r>
          </w:p>
        </w:tc>
        <w:tc>
          <w:tcPr>
            <w:tcW w:w="647" w:type="pct"/>
          </w:tcPr>
          <w:p w14:paraId="6D4F0D69" w14:textId="35F442CD" w:rsidR="00E5234C" w:rsidRDefault="00667931" w:rsidP="00D17C8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80</w:t>
            </w:r>
          </w:p>
        </w:tc>
      </w:tr>
      <w:tr w:rsidR="00E5234C" w14:paraId="6DCDEBC9" w14:textId="0CC2586E" w:rsidTr="00E5234C">
        <w:tc>
          <w:tcPr>
            <w:tcW w:w="3056" w:type="pct"/>
          </w:tcPr>
          <w:p w14:paraId="27A07A11" w14:textId="2BAFB30A" w:rsidR="00E5234C" w:rsidRPr="00E15BF8" w:rsidRDefault="00E5234C" w:rsidP="005C0212">
            <w:pPr>
              <w:spacing w:line="480" w:lineRule="auto"/>
              <w:ind w:left="338"/>
              <w:rPr>
                <w:rFonts w:ascii="Times New Roman" w:hAnsi="Times New Roman" w:cs="Times New Roman"/>
              </w:rPr>
            </w:pPr>
            <w:r w:rsidRPr="00E15BF8">
              <w:rPr>
                <w:rFonts w:ascii="Times New Roman" w:hAnsi="Times New Roman" w:cs="Times New Roman"/>
              </w:rPr>
              <w:t>Latino/Hispanic</w:t>
            </w:r>
          </w:p>
        </w:tc>
        <w:tc>
          <w:tcPr>
            <w:tcW w:w="649" w:type="pct"/>
          </w:tcPr>
          <w:p w14:paraId="530123F9" w14:textId="19432FE8" w:rsidR="00E5234C" w:rsidRDefault="00E5234C" w:rsidP="00D17C8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56</w:t>
            </w:r>
          </w:p>
        </w:tc>
        <w:tc>
          <w:tcPr>
            <w:tcW w:w="648" w:type="pct"/>
          </w:tcPr>
          <w:p w14:paraId="23A5E94B" w14:textId="689A8D23" w:rsidR="00E5234C" w:rsidRDefault="00E5234C" w:rsidP="00D17C8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44</w:t>
            </w:r>
          </w:p>
        </w:tc>
        <w:tc>
          <w:tcPr>
            <w:tcW w:w="647" w:type="pct"/>
          </w:tcPr>
          <w:p w14:paraId="16C71B00" w14:textId="319E8AD4" w:rsidR="00E5234C" w:rsidRDefault="00625855" w:rsidP="00D17C8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100</w:t>
            </w:r>
          </w:p>
        </w:tc>
      </w:tr>
      <w:tr w:rsidR="00E5234C" w14:paraId="2A849968" w14:textId="6F639AD3" w:rsidTr="00E5234C">
        <w:tc>
          <w:tcPr>
            <w:tcW w:w="3056" w:type="pct"/>
          </w:tcPr>
          <w:p w14:paraId="0FDB602E" w14:textId="7F1E29DA" w:rsidR="00E5234C" w:rsidRPr="00E15BF8" w:rsidRDefault="00E5234C" w:rsidP="00DC1859">
            <w:pPr>
              <w:spacing w:line="480" w:lineRule="auto"/>
              <w:ind w:left="338"/>
              <w:rPr>
                <w:rFonts w:ascii="Times New Roman" w:hAnsi="Times New Roman" w:cs="Times New Roman"/>
              </w:rPr>
            </w:pPr>
            <w:r w:rsidRPr="00E15BF8">
              <w:rPr>
                <w:rFonts w:ascii="Times New Roman" w:hAnsi="Times New Roman" w:cs="Times New Roman"/>
              </w:rPr>
              <w:t>American Indian/Alaska Native</w:t>
            </w:r>
          </w:p>
        </w:tc>
        <w:tc>
          <w:tcPr>
            <w:tcW w:w="649" w:type="pct"/>
          </w:tcPr>
          <w:p w14:paraId="6295DE78" w14:textId="4F4E508D" w:rsidR="00E5234C" w:rsidRDefault="00E5234C" w:rsidP="00D17C8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1</w:t>
            </w:r>
          </w:p>
        </w:tc>
        <w:tc>
          <w:tcPr>
            <w:tcW w:w="648" w:type="pct"/>
          </w:tcPr>
          <w:p w14:paraId="53087D44" w14:textId="3574EB60" w:rsidR="00E5234C" w:rsidRDefault="00E5234C" w:rsidP="00D17C8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647" w:type="pct"/>
          </w:tcPr>
          <w:p w14:paraId="5B3789F6" w14:textId="55D1D514" w:rsidR="00E5234C" w:rsidRDefault="00625855" w:rsidP="00D17C8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5</w:t>
            </w:r>
          </w:p>
        </w:tc>
      </w:tr>
      <w:tr w:rsidR="00E5234C" w14:paraId="0CD740EC" w14:textId="7CB47F33" w:rsidTr="00E5234C">
        <w:tc>
          <w:tcPr>
            <w:tcW w:w="3056" w:type="pct"/>
          </w:tcPr>
          <w:p w14:paraId="3BFDEF44" w14:textId="01F99CBD" w:rsidR="00E5234C" w:rsidRPr="00E15BF8" w:rsidRDefault="00E5234C" w:rsidP="00DC1859">
            <w:pPr>
              <w:spacing w:line="480" w:lineRule="auto"/>
              <w:ind w:left="338"/>
              <w:rPr>
                <w:rFonts w:ascii="Times New Roman" w:hAnsi="Times New Roman" w:cs="Times New Roman"/>
              </w:rPr>
            </w:pPr>
            <w:r w:rsidRPr="00E15BF8">
              <w:rPr>
                <w:rFonts w:ascii="Times New Roman" w:hAnsi="Times New Roman" w:cs="Times New Roman"/>
              </w:rPr>
              <w:t xml:space="preserve">White (non-Hispanic)     </w:t>
            </w:r>
          </w:p>
        </w:tc>
        <w:tc>
          <w:tcPr>
            <w:tcW w:w="649" w:type="pct"/>
          </w:tcPr>
          <w:p w14:paraId="42ECADE0" w14:textId="20E28096" w:rsidR="00E5234C" w:rsidRDefault="00E5234C" w:rsidP="00D17C8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648" w:type="pct"/>
          </w:tcPr>
          <w:p w14:paraId="16121721" w14:textId="2CC7EE96" w:rsidR="00E5234C" w:rsidRDefault="00E5234C" w:rsidP="00D17C8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82</w:t>
            </w:r>
          </w:p>
        </w:tc>
        <w:tc>
          <w:tcPr>
            <w:tcW w:w="647" w:type="pct"/>
          </w:tcPr>
          <w:p w14:paraId="3380C9C1" w14:textId="004E51AF" w:rsidR="00E5234C" w:rsidRDefault="00625855" w:rsidP="00D17C8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100</w:t>
            </w:r>
          </w:p>
        </w:tc>
      </w:tr>
      <w:tr w:rsidR="00E5234C" w14:paraId="5F401C5D" w14:textId="6EC8BF1C" w:rsidTr="00E5234C">
        <w:tc>
          <w:tcPr>
            <w:tcW w:w="3056" w:type="pct"/>
          </w:tcPr>
          <w:p w14:paraId="38E24958" w14:textId="1C583DA2" w:rsidR="00E5234C" w:rsidRPr="00E15BF8" w:rsidRDefault="00E5234C" w:rsidP="00DC1859">
            <w:pPr>
              <w:spacing w:line="480" w:lineRule="auto"/>
              <w:ind w:left="338"/>
              <w:rPr>
                <w:rFonts w:ascii="Times New Roman" w:hAnsi="Times New Roman" w:cs="Times New Roman"/>
              </w:rPr>
            </w:pPr>
            <w:r w:rsidRPr="00E15BF8">
              <w:rPr>
                <w:rFonts w:ascii="Times New Roman" w:hAnsi="Times New Roman" w:cs="Times New Roman"/>
              </w:rPr>
              <w:t>Biracial/multiracial</w:t>
            </w:r>
          </w:p>
        </w:tc>
        <w:tc>
          <w:tcPr>
            <w:tcW w:w="649" w:type="pct"/>
          </w:tcPr>
          <w:p w14:paraId="7FE3BFC0" w14:textId="339CE078" w:rsidR="00E5234C" w:rsidRDefault="00E5234C" w:rsidP="00D17C8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5</w:t>
            </w:r>
          </w:p>
        </w:tc>
        <w:tc>
          <w:tcPr>
            <w:tcW w:w="648" w:type="pct"/>
          </w:tcPr>
          <w:p w14:paraId="68B2F5B3" w14:textId="23C44179" w:rsidR="00E5234C" w:rsidRDefault="00E5234C" w:rsidP="00D17C8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5</w:t>
            </w:r>
          </w:p>
        </w:tc>
        <w:tc>
          <w:tcPr>
            <w:tcW w:w="647" w:type="pct"/>
          </w:tcPr>
          <w:p w14:paraId="265898BF" w14:textId="476C521F" w:rsidR="00E5234C" w:rsidRDefault="00625855" w:rsidP="00D17C8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20</w:t>
            </w:r>
          </w:p>
        </w:tc>
      </w:tr>
      <w:tr w:rsidR="00E5234C" w14:paraId="566EE430" w14:textId="2FE8AFBA" w:rsidTr="00E5234C">
        <w:tc>
          <w:tcPr>
            <w:tcW w:w="3056" w:type="pct"/>
          </w:tcPr>
          <w:p w14:paraId="398D001D" w14:textId="580885D1" w:rsidR="00E5234C" w:rsidRPr="00E15BF8" w:rsidRDefault="00E5234C" w:rsidP="00DC1859">
            <w:pPr>
              <w:spacing w:line="480" w:lineRule="auto"/>
              <w:ind w:left="338"/>
              <w:rPr>
                <w:rFonts w:ascii="Times New Roman" w:hAnsi="Times New Roman" w:cs="Times New Roman"/>
              </w:rPr>
            </w:pPr>
            <w:r w:rsidRPr="00E15BF8">
              <w:rPr>
                <w:rFonts w:ascii="Times New Roman" w:hAnsi="Times New Roman" w:cs="Times New Roman"/>
              </w:rPr>
              <w:t>Other race or ethnicity</w:t>
            </w:r>
          </w:p>
        </w:tc>
        <w:tc>
          <w:tcPr>
            <w:tcW w:w="649" w:type="pct"/>
          </w:tcPr>
          <w:p w14:paraId="47BA7031" w14:textId="1B6D990C" w:rsidR="00E5234C" w:rsidRDefault="00E5234C" w:rsidP="00D17C8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1</w:t>
            </w:r>
          </w:p>
        </w:tc>
        <w:tc>
          <w:tcPr>
            <w:tcW w:w="648" w:type="pct"/>
          </w:tcPr>
          <w:p w14:paraId="7E8AE0E4" w14:textId="370C700C" w:rsidR="00E5234C" w:rsidRDefault="00E5234C" w:rsidP="00D17C8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647" w:type="pct"/>
          </w:tcPr>
          <w:p w14:paraId="0CAA5255" w14:textId="78A7A553" w:rsidR="00E5234C" w:rsidRDefault="006178CB" w:rsidP="00D17C8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5</w:t>
            </w:r>
          </w:p>
        </w:tc>
      </w:tr>
      <w:tr w:rsidR="00E5234C" w14:paraId="1582FC02" w14:textId="7D253F99" w:rsidTr="00E5234C">
        <w:tc>
          <w:tcPr>
            <w:tcW w:w="3056" w:type="pct"/>
          </w:tcPr>
          <w:p w14:paraId="7734DDDA" w14:textId="7FB49E5E" w:rsidR="00E5234C" w:rsidRPr="00E15BF8" w:rsidRDefault="00E5234C" w:rsidP="00D17C8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5BF8">
              <w:rPr>
                <w:rFonts w:ascii="Times New Roman" w:hAnsi="Times New Roman" w:cs="Times New Roman"/>
              </w:rPr>
              <w:t>Disability status</w:t>
            </w:r>
          </w:p>
        </w:tc>
        <w:tc>
          <w:tcPr>
            <w:tcW w:w="649" w:type="pct"/>
          </w:tcPr>
          <w:p w14:paraId="40EE6AC6" w14:textId="68225921" w:rsidR="00E5234C" w:rsidRDefault="00E5234C" w:rsidP="00D17C8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pct"/>
          </w:tcPr>
          <w:p w14:paraId="7AAC89BA" w14:textId="77777777" w:rsidR="00E5234C" w:rsidRDefault="00E5234C" w:rsidP="00D17C8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7" w:type="pct"/>
          </w:tcPr>
          <w:p w14:paraId="1905BDAE" w14:textId="77777777" w:rsidR="00E5234C" w:rsidRDefault="00E5234C" w:rsidP="00D17C8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234C" w14:paraId="2AE9D4AD" w14:textId="0C4A81AC" w:rsidTr="00E5234C">
        <w:tc>
          <w:tcPr>
            <w:tcW w:w="3056" w:type="pct"/>
          </w:tcPr>
          <w:p w14:paraId="5D0A968A" w14:textId="58AF474D" w:rsidR="00E5234C" w:rsidRPr="00E15BF8" w:rsidRDefault="00E5234C" w:rsidP="00B37B85">
            <w:pPr>
              <w:spacing w:line="480" w:lineRule="auto"/>
              <w:ind w:left="338"/>
              <w:rPr>
                <w:rFonts w:ascii="Times New Roman" w:hAnsi="Times New Roman" w:cs="Times New Roman"/>
              </w:rPr>
            </w:pPr>
            <w:r w:rsidRPr="00E15BF8">
              <w:rPr>
                <w:rFonts w:ascii="Times New Roman" w:hAnsi="Times New Roman" w:cs="Times New Roman"/>
              </w:rPr>
              <w:t>Physical/orthopedic</w:t>
            </w:r>
          </w:p>
        </w:tc>
        <w:tc>
          <w:tcPr>
            <w:tcW w:w="649" w:type="pct"/>
          </w:tcPr>
          <w:p w14:paraId="3D601A9D" w14:textId="3AE7E789" w:rsidR="00E5234C" w:rsidRDefault="00E5234C" w:rsidP="00D17C8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93</w:t>
            </w:r>
          </w:p>
        </w:tc>
        <w:tc>
          <w:tcPr>
            <w:tcW w:w="648" w:type="pct"/>
          </w:tcPr>
          <w:p w14:paraId="71DFC6F0" w14:textId="6125024A" w:rsidR="00E5234C" w:rsidRDefault="00E5234C" w:rsidP="00D17C8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41</w:t>
            </w:r>
          </w:p>
        </w:tc>
        <w:tc>
          <w:tcPr>
            <w:tcW w:w="647" w:type="pct"/>
          </w:tcPr>
          <w:p w14:paraId="215D6593" w14:textId="71BC8B44" w:rsidR="00E5234C" w:rsidRDefault="001A7C9F" w:rsidP="00D17C8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50</w:t>
            </w:r>
          </w:p>
        </w:tc>
      </w:tr>
      <w:tr w:rsidR="00E5234C" w14:paraId="741BE750" w14:textId="170E73D3" w:rsidTr="00E5234C">
        <w:tc>
          <w:tcPr>
            <w:tcW w:w="3056" w:type="pct"/>
          </w:tcPr>
          <w:p w14:paraId="3135AA8A" w14:textId="03B3A8FC" w:rsidR="00E5234C" w:rsidRPr="00E15BF8" w:rsidRDefault="00E5234C" w:rsidP="00B37B85">
            <w:pPr>
              <w:spacing w:line="480" w:lineRule="auto"/>
              <w:ind w:left="338"/>
              <w:rPr>
                <w:rFonts w:ascii="Times New Roman" w:hAnsi="Times New Roman" w:cs="Times New Roman"/>
              </w:rPr>
            </w:pPr>
            <w:r w:rsidRPr="00E15BF8">
              <w:rPr>
                <w:rFonts w:ascii="Times New Roman" w:hAnsi="Times New Roman" w:cs="Times New Roman"/>
              </w:rPr>
              <w:t>Blind/visually impaired</w:t>
            </w:r>
          </w:p>
        </w:tc>
        <w:tc>
          <w:tcPr>
            <w:tcW w:w="649" w:type="pct"/>
          </w:tcPr>
          <w:p w14:paraId="72DC4D7E" w14:textId="26734C9A" w:rsidR="00E5234C" w:rsidRDefault="00E5234C" w:rsidP="00D17C8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5</w:t>
            </w:r>
          </w:p>
        </w:tc>
        <w:tc>
          <w:tcPr>
            <w:tcW w:w="648" w:type="pct"/>
          </w:tcPr>
          <w:p w14:paraId="0895C10E" w14:textId="03D3400A" w:rsidR="00E5234C" w:rsidRDefault="00E5234C" w:rsidP="00D17C8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2</w:t>
            </w:r>
          </w:p>
        </w:tc>
        <w:tc>
          <w:tcPr>
            <w:tcW w:w="647" w:type="pct"/>
          </w:tcPr>
          <w:p w14:paraId="207E1AB4" w14:textId="06FDA196" w:rsidR="00E5234C" w:rsidRDefault="001A7C9F" w:rsidP="00D17C8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10</w:t>
            </w:r>
          </w:p>
        </w:tc>
      </w:tr>
      <w:tr w:rsidR="00E5234C" w14:paraId="3BA4B035" w14:textId="20D335F2" w:rsidTr="00E5234C">
        <w:tc>
          <w:tcPr>
            <w:tcW w:w="3056" w:type="pct"/>
          </w:tcPr>
          <w:p w14:paraId="18AC9E9B" w14:textId="033576F1" w:rsidR="00E5234C" w:rsidRPr="00E15BF8" w:rsidRDefault="00E5234C" w:rsidP="00B37B85">
            <w:pPr>
              <w:spacing w:line="480" w:lineRule="auto"/>
              <w:ind w:left="338"/>
              <w:rPr>
                <w:rFonts w:ascii="Times New Roman" w:hAnsi="Times New Roman" w:cs="Times New Roman"/>
              </w:rPr>
            </w:pPr>
            <w:r w:rsidRPr="00E15BF8">
              <w:rPr>
                <w:rFonts w:ascii="Times New Roman" w:hAnsi="Times New Roman" w:cs="Times New Roman"/>
              </w:rPr>
              <w:t>Deaf/hard of hearing</w:t>
            </w:r>
          </w:p>
        </w:tc>
        <w:tc>
          <w:tcPr>
            <w:tcW w:w="649" w:type="pct"/>
          </w:tcPr>
          <w:p w14:paraId="314D56DC" w14:textId="1BCB4606" w:rsidR="00E5234C" w:rsidRDefault="00E5234C" w:rsidP="00D17C8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8</w:t>
            </w:r>
          </w:p>
        </w:tc>
        <w:tc>
          <w:tcPr>
            <w:tcW w:w="648" w:type="pct"/>
          </w:tcPr>
          <w:p w14:paraId="7F09F263" w14:textId="5294C146" w:rsidR="00E5234C" w:rsidRDefault="00E5234C" w:rsidP="00D17C8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0</w:t>
            </w:r>
          </w:p>
        </w:tc>
        <w:tc>
          <w:tcPr>
            <w:tcW w:w="647" w:type="pct"/>
          </w:tcPr>
          <w:p w14:paraId="61C9547C" w14:textId="03E9134E" w:rsidR="00E5234C" w:rsidRDefault="001A7C9F" w:rsidP="00D17C8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10</w:t>
            </w:r>
          </w:p>
        </w:tc>
      </w:tr>
      <w:tr w:rsidR="00E5234C" w14:paraId="36AC420B" w14:textId="03BB1582" w:rsidTr="00E5234C">
        <w:tc>
          <w:tcPr>
            <w:tcW w:w="3056" w:type="pct"/>
          </w:tcPr>
          <w:p w14:paraId="2DEB03E1" w14:textId="1A8BFEE4" w:rsidR="00E5234C" w:rsidRPr="00E15BF8" w:rsidRDefault="00E5234C" w:rsidP="00B37B85">
            <w:pPr>
              <w:spacing w:line="480" w:lineRule="auto"/>
              <w:ind w:left="338"/>
              <w:rPr>
                <w:rFonts w:ascii="Times New Roman" w:hAnsi="Times New Roman" w:cs="Times New Roman"/>
              </w:rPr>
            </w:pPr>
            <w:r w:rsidRPr="00E15BF8">
              <w:rPr>
                <w:rFonts w:ascii="Times New Roman" w:hAnsi="Times New Roman" w:cs="Times New Roman"/>
              </w:rPr>
              <w:t>Learning/cognitive disability</w:t>
            </w:r>
          </w:p>
        </w:tc>
        <w:tc>
          <w:tcPr>
            <w:tcW w:w="649" w:type="pct"/>
          </w:tcPr>
          <w:p w14:paraId="2C00A26F" w14:textId="5BEDAB1D" w:rsidR="00E5234C" w:rsidRDefault="00E5234C" w:rsidP="00D17C8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7</w:t>
            </w:r>
          </w:p>
        </w:tc>
        <w:tc>
          <w:tcPr>
            <w:tcW w:w="648" w:type="pct"/>
          </w:tcPr>
          <w:p w14:paraId="2F64520B" w14:textId="519E02F9" w:rsidR="00E5234C" w:rsidRDefault="00E5234C" w:rsidP="00D17C8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77</w:t>
            </w:r>
          </w:p>
        </w:tc>
        <w:tc>
          <w:tcPr>
            <w:tcW w:w="647" w:type="pct"/>
          </w:tcPr>
          <w:p w14:paraId="3B34C464" w14:textId="31862990" w:rsidR="00E5234C" w:rsidRDefault="001A7C9F" w:rsidP="00D17C8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20</w:t>
            </w:r>
          </w:p>
        </w:tc>
      </w:tr>
      <w:tr w:rsidR="00E5234C" w14:paraId="255BBA96" w14:textId="725EF197" w:rsidTr="00E5234C">
        <w:tc>
          <w:tcPr>
            <w:tcW w:w="3056" w:type="pct"/>
          </w:tcPr>
          <w:p w14:paraId="14BA7E1F" w14:textId="5D1AD9B7" w:rsidR="00E5234C" w:rsidRPr="00E15BF8" w:rsidRDefault="00E5234C" w:rsidP="00B37B85">
            <w:pPr>
              <w:spacing w:line="480" w:lineRule="auto"/>
              <w:ind w:left="338"/>
              <w:rPr>
                <w:rFonts w:ascii="Times New Roman" w:hAnsi="Times New Roman" w:cs="Times New Roman"/>
              </w:rPr>
            </w:pPr>
            <w:r w:rsidRPr="00E15BF8">
              <w:rPr>
                <w:rFonts w:ascii="Times New Roman" w:hAnsi="Times New Roman" w:cs="Times New Roman"/>
              </w:rPr>
              <w:t>Developmental disability</w:t>
            </w:r>
          </w:p>
        </w:tc>
        <w:tc>
          <w:tcPr>
            <w:tcW w:w="649" w:type="pct"/>
          </w:tcPr>
          <w:p w14:paraId="518522A2" w14:textId="0EF6F3DA" w:rsidR="00E5234C" w:rsidRDefault="00E5234C" w:rsidP="00D17C8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648" w:type="pct"/>
          </w:tcPr>
          <w:p w14:paraId="7B8E839B" w14:textId="2A178DAD" w:rsidR="00E5234C" w:rsidRDefault="00E5234C" w:rsidP="00D17C8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1</w:t>
            </w:r>
          </w:p>
        </w:tc>
        <w:tc>
          <w:tcPr>
            <w:tcW w:w="647" w:type="pct"/>
          </w:tcPr>
          <w:p w14:paraId="3F670FB6" w14:textId="026E6294" w:rsidR="00E5234C" w:rsidRDefault="001A7C9F" w:rsidP="00D17C8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15</w:t>
            </w:r>
          </w:p>
        </w:tc>
      </w:tr>
      <w:tr w:rsidR="00E5234C" w14:paraId="28C41633" w14:textId="6FD29B7F" w:rsidTr="00E5234C">
        <w:tc>
          <w:tcPr>
            <w:tcW w:w="3056" w:type="pct"/>
          </w:tcPr>
          <w:p w14:paraId="6A9C544A" w14:textId="7AC34DDF" w:rsidR="00E5234C" w:rsidRPr="00E15BF8" w:rsidRDefault="00E5234C" w:rsidP="00B37B85">
            <w:pPr>
              <w:spacing w:line="480" w:lineRule="auto"/>
              <w:ind w:left="338"/>
              <w:rPr>
                <w:rFonts w:ascii="Times New Roman" w:hAnsi="Times New Roman" w:cs="Times New Roman"/>
              </w:rPr>
            </w:pPr>
            <w:r w:rsidRPr="00E15BF8">
              <w:rPr>
                <w:rFonts w:ascii="Times New Roman" w:hAnsi="Times New Roman" w:cs="Times New Roman"/>
              </w:rPr>
              <w:t>Other type of disability</w:t>
            </w:r>
          </w:p>
        </w:tc>
        <w:tc>
          <w:tcPr>
            <w:tcW w:w="649" w:type="pct"/>
          </w:tcPr>
          <w:p w14:paraId="0A5A85CF" w14:textId="22F36A9A" w:rsidR="00E5234C" w:rsidRDefault="00E5234C" w:rsidP="00D17C8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4</w:t>
            </w:r>
          </w:p>
        </w:tc>
        <w:tc>
          <w:tcPr>
            <w:tcW w:w="648" w:type="pct"/>
          </w:tcPr>
          <w:p w14:paraId="4DCC1164" w14:textId="082CED2B" w:rsidR="00E5234C" w:rsidRDefault="00E5234C" w:rsidP="00D17C8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647" w:type="pct"/>
          </w:tcPr>
          <w:p w14:paraId="7DA443EE" w14:textId="2627F9EF" w:rsidR="00E5234C" w:rsidRDefault="001A7C9F" w:rsidP="00D17C8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5</w:t>
            </w:r>
          </w:p>
        </w:tc>
      </w:tr>
      <w:tr w:rsidR="00E5234C" w14:paraId="611E98D6" w14:textId="21CEF7C6" w:rsidTr="00E5234C">
        <w:tc>
          <w:tcPr>
            <w:tcW w:w="3056" w:type="pct"/>
          </w:tcPr>
          <w:p w14:paraId="09BF78F6" w14:textId="184BEECC" w:rsidR="00E5234C" w:rsidRPr="00E15BF8" w:rsidRDefault="00E5234C" w:rsidP="00D17C8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5BF8">
              <w:rPr>
                <w:rFonts w:ascii="Times New Roman" w:hAnsi="Times New Roman" w:cs="Times New Roman"/>
              </w:rPr>
              <w:t>Gender identity</w:t>
            </w:r>
          </w:p>
        </w:tc>
        <w:tc>
          <w:tcPr>
            <w:tcW w:w="649" w:type="pct"/>
          </w:tcPr>
          <w:p w14:paraId="11901C42" w14:textId="77777777" w:rsidR="00E5234C" w:rsidRDefault="00E5234C" w:rsidP="00D17C8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pct"/>
          </w:tcPr>
          <w:p w14:paraId="6098CDDE" w14:textId="77777777" w:rsidR="00E5234C" w:rsidRDefault="00E5234C" w:rsidP="00D17C8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7" w:type="pct"/>
          </w:tcPr>
          <w:p w14:paraId="1C043994" w14:textId="77777777" w:rsidR="00E5234C" w:rsidRDefault="00E5234C" w:rsidP="00D17C8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234C" w14:paraId="49906486" w14:textId="6921A3A7" w:rsidTr="00E5234C">
        <w:tc>
          <w:tcPr>
            <w:tcW w:w="3056" w:type="pct"/>
          </w:tcPr>
          <w:p w14:paraId="400A8D7E" w14:textId="36355743" w:rsidR="00E5234C" w:rsidRPr="00E15BF8" w:rsidRDefault="00E5234C" w:rsidP="00FA7168">
            <w:pPr>
              <w:spacing w:line="480" w:lineRule="auto"/>
              <w:ind w:left="338"/>
              <w:rPr>
                <w:rFonts w:ascii="Times New Roman" w:hAnsi="Times New Roman" w:cs="Times New Roman"/>
              </w:rPr>
            </w:pPr>
            <w:r w:rsidRPr="00E15BF8">
              <w:rPr>
                <w:rFonts w:ascii="Times New Roman" w:eastAsia="Arial" w:hAnsi="Times New Roman" w:cs="Times New Roman"/>
              </w:rPr>
              <w:t>Cisgender female</w:t>
            </w:r>
          </w:p>
        </w:tc>
        <w:tc>
          <w:tcPr>
            <w:tcW w:w="649" w:type="pct"/>
          </w:tcPr>
          <w:p w14:paraId="6FE30000" w14:textId="0750C5C3" w:rsidR="00E5234C" w:rsidRDefault="00E5234C" w:rsidP="00D17C8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648" w:type="pct"/>
          </w:tcPr>
          <w:p w14:paraId="7283E90C" w14:textId="28FEB086" w:rsidR="00E5234C" w:rsidRDefault="00E5234C" w:rsidP="00D17C8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30</w:t>
            </w:r>
          </w:p>
        </w:tc>
        <w:tc>
          <w:tcPr>
            <w:tcW w:w="647" w:type="pct"/>
          </w:tcPr>
          <w:p w14:paraId="4A90230C" w14:textId="3F6CEB36" w:rsidR="00E5234C" w:rsidRDefault="00DC0753" w:rsidP="00D17C8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</w:t>
            </w:r>
            <w:r w:rsidR="00534BB3">
              <w:rPr>
                <w:rFonts w:ascii="Times New Roman" w:hAnsi="Times New Roman" w:cs="Times New Roman"/>
              </w:rPr>
              <w:t>90</w:t>
            </w:r>
          </w:p>
        </w:tc>
      </w:tr>
      <w:tr w:rsidR="00E5234C" w14:paraId="19E81F37" w14:textId="169D53FC" w:rsidTr="00E5234C">
        <w:tc>
          <w:tcPr>
            <w:tcW w:w="3056" w:type="pct"/>
          </w:tcPr>
          <w:p w14:paraId="05A5BA7F" w14:textId="00DEEA08" w:rsidR="00E5234C" w:rsidRPr="00E15BF8" w:rsidRDefault="00E5234C" w:rsidP="00FA7168">
            <w:pPr>
              <w:spacing w:line="480" w:lineRule="auto"/>
              <w:ind w:left="338"/>
              <w:rPr>
                <w:rFonts w:ascii="Times New Roman" w:eastAsia="Arial" w:hAnsi="Times New Roman" w:cs="Times New Roman"/>
              </w:rPr>
            </w:pPr>
            <w:r w:rsidRPr="00E15BF8">
              <w:rPr>
                <w:rFonts w:ascii="Times New Roman" w:eastAsia="Arial" w:hAnsi="Times New Roman" w:cs="Times New Roman"/>
              </w:rPr>
              <w:t>Cisgender male</w:t>
            </w:r>
          </w:p>
        </w:tc>
        <w:tc>
          <w:tcPr>
            <w:tcW w:w="649" w:type="pct"/>
          </w:tcPr>
          <w:p w14:paraId="41F03DCE" w14:textId="4E561B33" w:rsidR="00E5234C" w:rsidRDefault="00E5234C" w:rsidP="00D17C8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37</w:t>
            </w:r>
          </w:p>
        </w:tc>
        <w:tc>
          <w:tcPr>
            <w:tcW w:w="648" w:type="pct"/>
          </w:tcPr>
          <w:p w14:paraId="387FCCFF" w14:textId="4E0697E1" w:rsidR="00E5234C" w:rsidRDefault="00E5234C" w:rsidP="00D17C8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76</w:t>
            </w:r>
          </w:p>
        </w:tc>
        <w:tc>
          <w:tcPr>
            <w:tcW w:w="647" w:type="pct"/>
          </w:tcPr>
          <w:p w14:paraId="2CABAF1C" w14:textId="59B2E391" w:rsidR="00E5234C" w:rsidRDefault="00534BB3" w:rsidP="00D17C8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100</w:t>
            </w:r>
          </w:p>
        </w:tc>
      </w:tr>
      <w:tr w:rsidR="00E5234C" w14:paraId="39335DF3" w14:textId="5169805D" w:rsidTr="00E5234C">
        <w:tc>
          <w:tcPr>
            <w:tcW w:w="3056" w:type="pct"/>
          </w:tcPr>
          <w:p w14:paraId="12C67708" w14:textId="654863CC" w:rsidR="00E5234C" w:rsidRPr="00E15BF8" w:rsidRDefault="00E5234C" w:rsidP="00FA7168">
            <w:pPr>
              <w:spacing w:line="480" w:lineRule="auto"/>
              <w:ind w:left="338"/>
              <w:rPr>
                <w:rFonts w:ascii="Times New Roman" w:eastAsia="Arial" w:hAnsi="Times New Roman" w:cs="Times New Roman"/>
              </w:rPr>
            </w:pPr>
            <w:r w:rsidRPr="00E15BF8">
              <w:rPr>
                <w:rFonts w:ascii="Times New Roman" w:eastAsia="Arial" w:hAnsi="Times New Roman" w:cs="Times New Roman"/>
              </w:rPr>
              <w:t>Transgender female</w:t>
            </w:r>
          </w:p>
        </w:tc>
        <w:tc>
          <w:tcPr>
            <w:tcW w:w="649" w:type="pct"/>
          </w:tcPr>
          <w:p w14:paraId="62D12B92" w14:textId="1C012965" w:rsidR="00E5234C" w:rsidRDefault="00E5234C" w:rsidP="00D17C8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648" w:type="pct"/>
          </w:tcPr>
          <w:p w14:paraId="0D816CB0" w14:textId="084DC5A3" w:rsidR="00E5234C" w:rsidRDefault="00E5234C" w:rsidP="00D17C8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9</w:t>
            </w:r>
          </w:p>
        </w:tc>
        <w:tc>
          <w:tcPr>
            <w:tcW w:w="647" w:type="pct"/>
          </w:tcPr>
          <w:p w14:paraId="576E5CA8" w14:textId="22D4B5C7" w:rsidR="00E5234C" w:rsidRDefault="00440050" w:rsidP="00D17C8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10</w:t>
            </w:r>
          </w:p>
        </w:tc>
      </w:tr>
      <w:tr w:rsidR="00E5234C" w14:paraId="0516CCC7" w14:textId="3FE56FF3" w:rsidTr="00E5234C">
        <w:tc>
          <w:tcPr>
            <w:tcW w:w="3056" w:type="pct"/>
          </w:tcPr>
          <w:p w14:paraId="1D87E55F" w14:textId="56BAB134" w:rsidR="00E5234C" w:rsidRPr="00E15BF8" w:rsidRDefault="00E5234C" w:rsidP="00FA7168">
            <w:pPr>
              <w:spacing w:line="480" w:lineRule="auto"/>
              <w:ind w:left="338"/>
              <w:rPr>
                <w:rFonts w:ascii="Times New Roman" w:eastAsia="Arial" w:hAnsi="Times New Roman" w:cs="Times New Roman"/>
              </w:rPr>
            </w:pPr>
            <w:r w:rsidRPr="00E15BF8">
              <w:rPr>
                <w:rFonts w:ascii="Times New Roman" w:eastAsia="Arial" w:hAnsi="Times New Roman" w:cs="Times New Roman"/>
              </w:rPr>
              <w:t>Transgender male</w:t>
            </w:r>
          </w:p>
        </w:tc>
        <w:tc>
          <w:tcPr>
            <w:tcW w:w="649" w:type="pct"/>
          </w:tcPr>
          <w:p w14:paraId="01772BC8" w14:textId="6ABB1752" w:rsidR="00E5234C" w:rsidRDefault="00E5234C" w:rsidP="00D17C8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648" w:type="pct"/>
          </w:tcPr>
          <w:p w14:paraId="53D748F5" w14:textId="5E13BB51" w:rsidR="00E5234C" w:rsidRDefault="00E5234C" w:rsidP="00D17C8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0</w:t>
            </w:r>
          </w:p>
        </w:tc>
        <w:tc>
          <w:tcPr>
            <w:tcW w:w="647" w:type="pct"/>
          </w:tcPr>
          <w:p w14:paraId="60048BBA" w14:textId="4956B7A8" w:rsidR="00E5234C" w:rsidRDefault="00440050" w:rsidP="00D17C8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10</w:t>
            </w:r>
          </w:p>
        </w:tc>
      </w:tr>
      <w:tr w:rsidR="00E5234C" w14:paraId="0CFDB920" w14:textId="29713F3B" w:rsidTr="00E5234C">
        <w:tc>
          <w:tcPr>
            <w:tcW w:w="3056" w:type="pct"/>
          </w:tcPr>
          <w:p w14:paraId="2B0786F0" w14:textId="1276184F" w:rsidR="00E5234C" w:rsidRPr="00E15BF8" w:rsidRDefault="00E5234C" w:rsidP="00FA7168">
            <w:pPr>
              <w:spacing w:line="480" w:lineRule="auto"/>
              <w:ind w:left="338"/>
              <w:rPr>
                <w:rFonts w:ascii="Times New Roman" w:eastAsia="Arial" w:hAnsi="Times New Roman" w:cs="Times New Roman"/>
              </w:rPr>
            </w:pPr>
            <w:r w:rsidRPr="00E15BF8">
              <w:rPr>
                <w:rFonts w:ascii="Times New Roman" w:eastAsia="Arial" w:hAnsi="Times New Roman" w:cs="Times New Roman"/>
              </w:rPr>
              <w:lastRenderedPageBreak/>
              <w:t>Non-binary/gender non-conforming</w:t>
            </w:r>
          </w:p>
        </w:tc>
        <w:tc>
          <w:tcPr>
            <w:tcW w:w="649" w:type="pct"/>
          </w:tcPr>
          <w:p w14:paraId="5AD061BA" w14:textId="09BD5E31" w:rsidR="00E5234C" w:rsidRDefault="00E5234C" w:rsidP="00D17C8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3</w:t>
            </w:r>
          </w:p>
        </w:tc>
        <w:tc>
          <w:tcPr>
            <w:tcW w:w="648" w:type="pct"/>
          </w:tcPr>
          <w:p w14:paraId="074213C9" w14:textId="49662803" w:rsidR="00E5234C" w:rsidRDefault="00E5234C" w:rsidP="00D17C8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8</w:t>
            </w:r>
          </w:p>
        </w:tc>
        <w:tc>
          <w:tcPr>
            <w:tcW w:w="647" w:type="pct"/>
          </w:tcPr>
          <w:p w14:paraId="78937A0B" w14:textId="657D58F2" w:rsidR="00E5234C" w:rsidRDefault="00DC5C74" w:rsidP="00D17C8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30</w:t>
            </w:r>
          </w:p>
        </w:tc>
      </w:tr>
      <w:tr w:rsidR="00E5234C" w14:paraId="7A55ADD6" w14:textId="4CBE005D" w:rsidTr="00E5234C">
        <w:tc>
          <w:tcPr>
            <w:tcW w:w="3056" w:type="pct"/>
          </w:tcPr>
          <w:p w14:paraId="38FAF770" w14:textId="0994EC54" w:rsidR="00E5234C" w:rsidRPr="00E15BF8" w:rsidRDefault="00E5234C" w:rsidP="00FA7168">
            <w:pPr>
              <w:spacing w:line="480" w:lineRule="auto"/>
              <w:ind w:left="338"/>
              <w:rPr>
                <w:rFonts w:ascii="Times New Roman" w:eastAsia="Arial" w:hAnsi="Times New Roman" w:cs="Times New Roman"/>
              </w:rPr>
            </w:pPr>
            <w:r w:rsidRPr="00E15BF8">
              <w:rPr>
                <w:rFonts w:ascii="Times New Roman" w:eastAsia="Arial" w:hAnsi="Times New Roman" w:cs="Times New Roman"/>
              </w:rPr>
              <w:t>Other gender identity</w:t>
            </w:r>
          </w:p>
        </w:tc>
        <w:tc>
          <w:tcPr>
            <w:tcW w:w="649" w:type="pct"/>
          </w:tcPr>
          <w:p w14:paraId="0EF360FA" w14:textId="0BFD906D" w:rsidR="00E5234C" w:rsidRDefault="00E5234C" w:rsidP="00D17C8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9</w:t>
            </w:r>
          </w:p>
        </w:tc>
        <w:tc>
          <w:tcPr>
            <w:tcW w:w="648" w:type="pct"/>
          </w:tcPr>
          <w:p w14:paraId="29DC0FC4" w14:textId="5CF97E80" w:rsidR="00E5234C" w:rsidRDefault="00E5234C" w:rsidP="00D17C8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647" w:type="pct"/>
          </w:tcPr>
          <w:p w14:paraId="3020E01B" w14:textId="04ED703D" w:rsidR="00E5234C" w:rsidRDefault="00DC5C74" w:rsidP="00D17C8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5</w:t>
            </w:r>
          </w:p>
        </w:tc>
      </w:tr>
      <w:tr w:rsidR="00E5234C" w14:paraId="64CD1E62" w14:textId="784229FF" w:rsidTr="00E5234C">
        <w:tc>
          <w:tcPr>
            <w:tcW w:w="3056" w:type="pct"/>
          </w:tcPr>
          <w:p w14:paraId="1D408FFF" w14:textId="1A57E58D" w:rsidR="00E5234C" w:rsidRPr="00E15BF8" w:rsidRDefault="00E5234C" w:rsidP="00D17C84">
            <w:pPr>
              <w:spacing w:line="480" w:lineRule="auto"/>
              <w:rPr>
                <w:rFonts w:ascii="Times New Roman" w:eastAsia="Arial" w:hAnsi="Times New Roman" w:cs="Times New Roman"/>
              </w:rPr>
            </w:pPr>
            <w:r w:rsidRPr="00E15BF8">
              <w:rPr>
                <w:rFonts w:ascii="Times New Roman" w:eastAsia="Arial" w:hAnsi="Times New Roman" w:cs="Times New Roman"/>
              </w:rPr>
              <w:t>Sexual orientation</w:t>
            </w:r>
          </w:p>
        </w:tc>
        <w:tc>
          <w:tcPr>
            <w:tcW w:w="649" w:type="pct"/>
          </w:tcPr>
          <w:p w14:paraId="50E0EE6C" w14:textId="77777777" w:rsidR="00E5234C" w:rsidRDefault="00E5234C" w:rsidP="00D17C8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pct"/>
          </w:tcPr>
          <w:p w14:paraId="60277555" w14:textId="77777777" w:rsidR="00E5234C" w:rsidRDefault="00E5234C" w:rsidP="00D17C8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7" w:type="pct"/>
          </w:tcPr>
          <w:p w14:paraId="1D5212B3" w14:textId="77777777" w:rsidR="00E5234C" w:rsidRDefault="00E5234C" w:rsidP="00D17C8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234C" w14:paraId="2D4D77AD" w14:textId="70A428A1" w:rsidTr="00E5234C">
        <w:tc>
          <w:tcPr>
            <w:tcW w:w="3056" w:type="pct"/>
          </w:tcPr>
          <w:p w14:paraId="39A29B29" w14:textId="3059881D" w:rsidR="00E5234C" w:rsidRPr="00E15BF8" w:rsidRDefault="00E5234C" w:rsidP="005416FB">
            <w:pPr>
              <w:spacing w:line="480" w:lineRule="auto"/>
              <w:ind w:left="344"/>
              <w:rPr>
                <w:rFonts w:ascii="Times New Roman" w:eastAsia="Arial" w:hAnsi="Times New Roman" w:cs="Times New Roman"/>
              </w:rPr>
            </w:pPr>
            <w:r w:rsidRPr="00E15BF8">
              <w:rPr>
                <w:rFonts w:ascii="Times New Roman" w:eastAsia="Arial" w:hAnsi="Times New Roman" w:cs="Times New Roman"/>
              </w:rPr>
              <w:t>Heterosexual</w:t>
            </w:r>
          </w:p>
        </w:tc>
        <w:tc>
          <w:tcPr>
            <w:tcW w:w="649" w:type="pct"/>
          </w:tcPr>
          <w:p w14:paraId="2E2734EF" w14:textId="16F3EFE1" w:rsidR="00E5234C" w:rsidRDefault="00E5234C" w:rsidP="00D17C8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81</w:t>
            </w:r>
          </w:p>
        </w:tc>
        <w:tc>
          <w:tcPr>
            <w:tcW w:w="648" w:type="pct"/>
          </w:tcPr>
          <w:p w14:paraId="312681C7" w14:textId="14D6CECC" w:rsidR="00E5234C" w:rsidRDefault="00E5234C" w:rsidP="00D17C8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54</w:t>
            </w:r>
          </w:p>
        </w:tc>
        <w:tc>
          <w:tcPr>
            <w:tcW w:w="647" w:type="pct"/>
          </w:tcPr>
          <w:p w14:paraId="64B78CE4" w14:textId="29F69E4B" w:rsidR="00E5234C" w:rsidRDefault="00756A47" w:rsidP="00D17C8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-100</w:t>
            </w:r>
          </w:p>
        </w:tc>
      </w:tr>
      <w:tr w:rsidR="00E5234C" w14:paraId="080C119E" w14:textId="70A4EFF3" w:rsidTr="00E5234C">
        <w:tc>
          <w:tcPr>
            <w:tcW w:w="3056" w:type="pct"/>
          </w:tcPr>
          <w:p w14:paraId="5448A837" w14:textId="1DB14B21" w:rsidR="00E5234C" w:rsidRPr="00E15BF8" w:rsidRDefault="00E5234C" w:rsidP="005416FB">
            <w:pPr>
              <w:spacing w:line="480" w:lineRule="auto"/>
              <w:ind w:left="344"/>
              <w:rPr>
                <w:rFonts w:ascii="Times New Roman" w:eastAsia="Arial" w:hAnsi="Times New Roman" w:cs="Times New Roman"/>
              </w:rPr>
            </w:pPr>
            <w:r w:rsidRPr="00E15BF8">
              <w:rPr>
                <w:rFonts w:ascii="Times New Roman" w:eastAsia="Arial" w:hAnsi="Times New Roman" w:cs="Times New Roman"/>
              </w:rPr>
              <w:t>Gay or lesbian</w:t>
            </w:r>
          </w:p>
        </w:tc>
        <w:tc>
          <w:tcPr>
            <w:tcW w:w="649" w:type="pct"/>
          </w:tcPr>
          <w:p w14:paraId="026A19C1" w14:textId="55CEA463" w:rsidR="00E5234C" w:rsidRDefault="00E5234C" w:rsidP="00D17C8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88</w:t>
            </w:r>
          </w:p>
        </w:tc>
        <w:tc>
          <w:tcPr>
            <w:tcW w:w="648" w:type="pct"/>
          </w:tcPr>
          <w:p w14:paraId="3B6AB770" w14:textId="1C89797F" w:rsidR="00E5234C" w:rsidRDefault="00E5234C" w:rsidP="00D17C8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64</w:t>
            </w:r>
          </w:p>
        </w:tc>
        <w:tc>
          <w:tcPr>
            <w:tcW w:w="647" w:type="pct"/>
          </w:tcPr>
          <w:p w14:paraId="0296376A" w14:textId="6E3837BA" w:rsidR="00E5234C" w:rsidRDefault="00756A47" w:rsidP="00D17C8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40</w:t>
            </w:r>
          </w:p>
        </w:tc>
      </w:tr>
      <w:tr w:rsidR="00E5234C" w14:paraId="3EDCE681" w14:textId="57D893D4" w:rsidTr="00E5234C">
        <w:tc>
          <w:tcPr>
            <w:tcW w:w="3056" w:type="pct"/>
          </w:tcPr>
          <w:p w14:paraId="7468284D" w14:textId="24B2086A" w:rsidR="00E5234C" w:rsidRPr="00E15BF8" w:rsidRDefault="00E5234C" w:rsidP="005416FB">
            <w:pPr>
              <w:spacing w:line="480" w:lineRule="auto"/>
              <w:ind w:left="344"/>
              <w:rPr>
                <w:rFonts w:ascii="Times New Roman" w:eastAsia="Arial" w:hAnsi="Times New Roman" w:cs="Times New Roman"/>
              </w:rPr>
            </w:pPr>
            <w:r w:rsidRPr="00E15BF8">
              <w:rPr>
                <w:rFonts w:ascii="Times New Roman" w:eastAsia="Arial" w:hAnsi="Times New Roman" w:cs="Times New Roman"/>
              </w:rPr>
              <w:t>Bisexual</w:t>
            </w:r>
          </w:p>
        </w:tc>
        <w:tc>
          <w:tcPr>
            <w:tcW w:w="649" w:type="pct"/>
          </w:tcPr>
          <w:p w14:paraId="5ADEF9E6" w14:textId="566A800B" w:rsidR="00E5234C" w:rsidRDefault="00E5234C" w:rsidP="00D17C8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0</w:t>
            </w:r>
          </w:p>
        </w:tc>
        <w:tc>
          <w:tcPr>
            <w:tcW w:w="648" w:type="pct"/>
          </w:tcPr>
          <w:p w14:paraId="3725C3FF" w14:textId="333D6DAC" w:rsidR="00E5234C" w:rsidRDefault="00E5234C" w:rsidP="00D17C8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3</w:t>
            </w:r>
          </w:p>
        </w:tc>
        <w:tc>
          <w:tcPr>
            <w:tcW w:w="647" w:type="pct"/>
          </w:tcPr>
          <w:p w14:paraId="2AAC204F" w14:textId="3BF06DA8" w:rsidR="00E5234C" w:rsidRDefault="00756A47" w:rsidP="00D17C8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20</w:t>
            </w:r>
          </w:p>
        </w:tc>
      </w:tr>
      <w:tr w:rsidR="00E5234C" w14:paraId="430FFF3A" w14:textId="28603D95" w:rsidTr="00E5234C">
        <w:tc>
          <w:tcPr>
            <w:tcW w:w="3056" w:type="pct"/>
          </w:tcPr>
          <w:p w14:paraId="03B254DD" w14:textId="2BF9C238" w:rsidR="00E5234C" w:rsidRPr="00E15BF8" w:rsidRDefault="00E5234C" w:rsidP="005416FB">
            <w:pPr>
              <w:spacing w:line="480" w:lineRule="auto"/>
              <w:ind w:left="344"/>
              <w:rPr>
                <w:rFonts w:ascii="Times New Roman" w:eastAsia="Arial" w:hAnsi="Times New Roman" w:cs="Times New Roman"/>
              </w:rPr>
            </w:pPr>
            <w:r w:rsidRPr="00E15BF8">
              <w:rPr>
                <w:rFonts w:ascii="Times New Roman" w:eastAsia="Arial" w:hAnsi="Times New Roman" w:cs="Times New Roman"/>
              </w:rPr>
              <w:t>Other sexual orientation</w:t>
            </w:r>
          </w:p>
        </w:tc>
        <w:tc>
          <w:tcPr>
            <w:tcW w:w="649" w:type="pct"/>
          </w:tcPr>
          <w:p w14:paraId="6B6E5229" w14:textId="2D0B3216" w:rsidR="00E5234C" w:rsidRDefault="00E5234C" w:rsidP="00D17C8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648" w:type="pct"/>
          </w:tcPr>
          <w:p w14:paraId="0252F1B9" w14:textId="1E9111EB" w:rsidR="00E5234C" w:rsidRDefault="00E5234C" w:rsidP="00D17C8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3</w:t>
            </w:r>
          </w:p>
        </w:tc>
        <w:tc>
          <w:tcPr>
            <w:tcW w:w="647" w:type="pct"/>
          </w:tcPr>
          <w:p w14:paraId="0F275087" w14:textId="52852310" w:rsidR="00E5234C" w:rsidRDefault="00756A47" w:rsidP="00D17C8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20</w:t>
            </w:r>
          </w:p>
        </w:tc>
      </w:tr>
      <w:tr w:rsidR="00E5234C" w14:paraId="17FAB83C" w14:textId="724904E3" w:rsidTr="00E5234C">
        <w:tc>
          <w:tcPr>
            <w:tcW w:w="3056" w:type="pct"/>
          </w:tcPr>
          <w:p w14:paraId="576D70FA" w14:textId="4381B684" w:rsidR="00E5234C" w:rsidRPr="00E15BF8" w:rsidRDefault="00E5234C" w:rsidP="005416FB">
            <w:pPr>
              <w:spacing w:line="480" w:lineRule="auto"/>
              <w:ind w:left="344"/>
              <w:rPr>
                <w:rFonts w:ascii="Times New Roman" w:eastAsia="Arial" w:hAnsi="Times New Roman" w:cs="Times New Roman"/>
              </w:rPr>
            </w:pPr>
            <w:r w:rsidRPr="00E15BF8">
              <w:rPr>
                <w:rFonts w:ascii="Times New Roman" w:eastAsia="Arial" w:hAnsi="Times New Roman" w:cs="Times New Roman"/>
              </w:rPr>
              <w:t>Unknown sexual orientation</w:t>
            </w:r>
          </w:p>
        </w:tc>
        <w:tc>
          <w:tcPr>
            <w:tcW w:w="649" w:type="pct"/>
          </w:tcPr>
          <w:p w14:paraId="1C941830" w14:textId="76FD953C" w:rsidR="00E5234C" w:rsidRDefault="00E5234C" w:rsidP="00D17C8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50</w:t>
            </w:r>
          </w:p>
        </w:tc>
        <w:tc>
          <w:tcPr>
            <w:tcW w:w="648" w:type="pct"/>
          </w:tcPr>
          <w:p w14:paraId="7870BC74" w14:textId="5EB72757" w:rsidR="00E5234C" w:rsidRDefault="00E5234C" w:rsidP="00D17C8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21</w:t>
            </w:r>
          </w:p>
        </w:tc>
        <w:tc>
          <w:tcPr>
            <w:tcW w:w="647" w:type="pct"/>
          </w:tcPr>
          <w:p w14:paraId="764D5AFE" w14:textId="02EB32C8" w:rsidR="00E5234C" w:rsidRDefault="00756A47" w:rsidP="00D17C8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84</w:t>
            </w:r>
          </w:p>
        </w:tc>
      </w:tr>
    </w:tbl>
    <w:p w14:paraId="0F407137" w14:textId="77777777" w:rsidR="00221588" w:rsidRDefault="00221588"/>
    <w:sectPr w:rsidR="002215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9BE"/>
    <w:rsid w:val="00013A2D"/>
    <w:rsid w:val="00065A78"/>
    <w:rsid w:val="000A1B68"/>
    <w:rsid w:val="00115ADF"/>
    <w:rsid w:val="001A7C9F"/>
    <w:rsid w:val="001C2AC1"/>
    <w:rsid w:val="001D4BA5"/>
    <w:rsid w:val="001F3CCE"/>
    <w:rsid w:val="00221588"/>
    <w:rsid w:val="002927C2"/>
    <w:rsid w:val="002A5FBC"/>
    <w:rsid w:val="002A7616"/>
    <w:rsid w:val="002B6776"/>
    <w:rsid w:val="002F062A"/>
    <w:rsid w:val="00317925"/>
    <w:rsid w:val="00377926"/>
    <w:rsid w:val="003A31F5"/>
    <w:rsid w:val="003D0CB2"/>
    <w:rsid w:val="003D5079"/>
    <w:rsid w:val="003D693A"/>
    <w:rsid w:val="00411319"/>
    <w:rsid w:val="00440050"/>
    <w:rsid w:val="00456ED8"/>
    <w:rsid w:val="004D0A49"/>
    <w:rsid w:val="00534BB3"/>
    <w:rsid w:val="005416FB"/>
    <w:rsid w:val="00587190"/>
    <w:rsid w:val="00596ADC"/>
    <w:rsid w:val="005A27CB"/>
    <w:rsid w:val="005C0212"/>
    <w:rsid w:val="005F4D6D"/>
    <w:rsid w:val="006139BE"/>
    <w:rsid w:val="006178CB"/>
    <w:rsid w:val="00625855"/>
    <w:rsid w:val="00667931"/>
    <w:rsid w:val="0068004E"/>
    <w:rsid w:val="006B7B6C"/>
    <w:rsid w:val="00756A47"/>
    <w:rsid w:val="00804C4F"/>
    <w:rsid w:val="00827A51"/>
    <w:rsid w:val="0083565E"/>
    <w:rsid w:val="00873F99"/>
    <w:rsid w:val="008A2C23"/>
    <w:rsid w:val="008C5906"/>
    <w:rsid w:val="00967F4E"/>
    <w:rsid w:val="00995E90"/>
    <w:rsid w:val="00A00DE9"/>
    <w:rsid w:val="00A23D3F"/>
    <w:rsid w:val="00A5426F"/>
    <w:rsid w:val="00A7605E"/>
    <w:rsid w:val="00A9195C"/>
    <w:rsid w:val="00AB3EF7"/>
    <w:rsid w:val="00AC7272"/>
    <w:rsid w:val="00AE333A"/>
    <w:rsid w:val="00B02394"/>
    <w:rsid w:val="00B048BC"/>
    <w:rsid w:val="00B04BCE"/>
    <w:rsid w:val="00B273CD"/>
    <w:rsid w:val="00B37B85"/>
    <w:rsid w:val="00BD0901"/>
    <w:rsid w:val="00BE6B5E"/>
    <w:rsid w:val="00C0770C"/>
    <w:rsid w:val="00C11950"/>
    <w:rsid w:val="00C347F3"/>
    <w:rsid w:val="00C451C1"/>
    <w:rsid w:val="00C755D6"/>
    <w:rsid w:val="00CA1F85"/>
    <w:rsid w:val="00CA7432"/>
    <w:rsid w:val="00CD47D2"/>
    <w:rsid w:val="00D6315E"/>
    <w:rsid w:val="00D7707C"/>
    <w:rsid w:val="00D816E8"/>
    <w:rsid w:val="00DC0753"/>
    <w:rsid w:val="00DC1859"/>
    <w:rsid w:val="00DC5C74"/>
    <w:rsid w:val="00DE45A3"/>
    <w:rsid w:val="00E15BF8"/>
    <w:rsid w:val="00E17FAF"/>
    <w:rsid w:val="00E5234C"/>
    <w:rsid w:val="00E535A0"/>
    <w:rsid w:val="00E60986"/>
    <w:rsid w:val="00E703CC"/>
    <w:rsid w:val="00E70C77"/>
    <w:rsid w:val="00F95A42"/>
    <w:rsid w:val="00F95DC4"/>
    <w:rsid w:val="00FA7168"/>
    <w:rsid w:val="00FB6821"/>
    <w:rsid w:val="00FC749F"/>
    <w:rsid w:val="00FF6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5D14DC"/>
  <w15:chartTrackingRefBased/>
  <w15:docId w15:val="{B45F76EA-1298-F94C-983E-F2F996C6F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39BE"/>
  </w:style>
  <w:style w:type="paragraph" w:styleId="Heading1">
    <w:name w:val="heading 1"/>
    <w:basedOn w:val="Normal"/>
    <w:next w:val="Normal"/>
    <w:link w:val="Heading1Char"/>
    <w:uiPriority w:val="9"/>
    <w:qFormat/>
    <w:rsid w:val="006139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39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39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39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39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39B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39B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39B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39B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39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39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39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39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39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39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39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39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39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39B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39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39B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39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39B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39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39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39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39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39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39B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139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163</Words>
  <Characters>934</Characters>
  <Application>Microsoft Office Word</Application>
  <DocSecurity>0</DocSecurity>
  <Lines>7</Lines>
  <Paragraphs>2</Paragraphs>
  <ScaleCrop>false</ScaleCrop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ia Bauer</dc:creator>
  <cp:keywords/>
  <dc:description/>
  <cp:lastModifiedBy>Alexandria Bauer</cp:lastModifiedBy>
  <cp:revision>98</cp:revision>
  <dcterms:created xsi:type="dcterms:W3CDTF">2024-08-09T22:02:00Z</dcterms:created>
  <dcterms:modified xsi:type="dcterms:W3CDTF">2024-08-30T17:26:00Z</dcterms:modified>
</cp:coreProperties>
</file>